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450"/>
        <w:gridCol w:w="489"/>
        <w:gridCol w:w="294"/>
        <w:gridCol w:w="567"/>
        <w:gridCol w:w="350"/>
        <w:gridCol w:w="489"/>
        <w:gridCol w:w="417"/>
        <w:gridCol w:w="489"/>
        <w:gridCol w:w="450"/>
        <w:gridCol w:w="489"/>
        <w:gridCol w:w="450"/>
        <w:gridCol w:w="489"/>
        <w:gridCol w:w="372"/>
        <w:gridCol w:w="489"/>
        <w:gridCol w:w="487"/>
        <w:gridCol w:w="530"/>
        <w:gridCol w:w="487"/>
        <w:gridCol w:w="530"/>
      </w:tblGrid>
      <w:tr>
        <w:trPr>
          <w:trHeight w:val="450" w:hRule="atLeast"/>
        </w:trPr>
        <w:tc>
          <w:tcPr>
            <w:tcW w:w="39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34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ary Tumor Size  -  T Stage</w:t>
            </w:r>
          </w:p>
        </w:tc>
        <w:tc>
          <w:tcPr>
            <w:tcW w:w="20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132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ll Patients, </w:t>
              <w:br/>
              <w:t>n=784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T1a (mic) ≤0.1cm,</w:t>
              <w:br/>
              <w:t>n=2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a ≤0.5cm,</w:t>
              <w:br/>
              <w:t>n=3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b ≤1.0cm,</w:t>
              <w:br/>
              <w:t>n=136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c ≤2cm,</w:t>
              <w:br/>
              <w:t>n=372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 ≤5.0cm,</w:t>
              <w:br/>
              <w:t>n=213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3 &gt;5.0cm,</w:t>
              <w:br/>
              <w:t>n=25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s with known angiolymphatic invasion status, n=571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 xml:space="preserve">Pts with known angiolymphatic invasion status and ER status, </w:t>
              <w:br/>
              <w:t>n=453</w:t>
            </w:r>
          </w:p>
        </w:tc>
      </w:tr>
      <w:tr>
        <w:trPr>
          <w:trHeight w:val="49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.  SLN Status &amp; Angiolymphatic Invas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%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%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%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%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%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%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%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%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%</w:t>
            </w:r>
          </w:p>
        </w:tc>
      </w:tr>
      <w:tr>
        <w:trPr>
          <w:trHeight w:val="39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umor-involved SL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8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36.4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5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22.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16.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2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33.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51.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8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1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37.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7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37.7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No angiolymphatic invas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1.4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5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0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6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1.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5.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4.4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Angiolymphatic invasion presen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3.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2.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3.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9.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2.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4.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5.6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5.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2.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6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4.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6.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9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umor-free SL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9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63.6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5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w w:val="85"/>
                <w:sz w:val="12"/>
                <w:szCs w:val="12"/>
              </w:rPr>
              <w:t>2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77.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83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4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66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48.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2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5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62.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8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  <w:t>62.3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No angiolymphatic invas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2.1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1.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7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0.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7.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8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86.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86.9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Angiolymphatic invasion presen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.6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.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7.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3.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3.1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8.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8.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8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0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5.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8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sv-SE"/>
              </w:rPr>
            </w:pPr>
            <w:r>
              <w:rPr>
                <w:b/>
                <w:bCs/>
                <w:sz w:val="14"/>
                <w:szCs w:val="14"/>
                <w:lang w:val="sv-S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sv-SE"/>
              </w:rPr>
            </w:pPr>
            <w:r>
              <w:rPr>
                <w:b/>
                <w:b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</w:tr>
      <w:tr>
        <w:trPr>
          <w:trHeight w:val="48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sv-SE"/>
              </w:rPr>
            </w:pPr>
            <w:r>
              <w:rPr>
                <w:b/>
                <w:bCs/>
                <w:sz w:val="14"/>
                <w:szCs w:val="14"/>
                <w:lang w:val="sv-SE"/>
              </w:rPr>
              <w:t>B.   SLN Status &amp; SLN Metastasis Siz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sv-SE"/>
              </w:rPr>
            </w:pPr>
            <w:r>
              <w:rPr>
                <w:b/>
                <w:b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  <w:lang w:val="sv-SE"/>
              </w:rPr>
            </w:pPr>
            <w:r>
              <w:rPr>
                <w:i/>
                <w:iCs/>
                <w:sz w:val="14"/>
                <w:szCs w:val="14"/>
                <w:lang w:val="sv-S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</w:tr>
      <w:tr>
        <w:trPr>
          <w:trHeight w:val="402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umor-involved SL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8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36.4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5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22.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16.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2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33.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0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51.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8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1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37.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7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37.7</w:t>
            </w:r>
          </w:p>
        </w:tc>
      </w:tr>
      <w:tr>
        <w:trPr>
          <w:trHeight w:val="31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Isolated tumor cells or clusters, ≤0.2mm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22.5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10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50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31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22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16.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3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23.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22.8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 xml:space="preserve">Micrometastasis, </w:t>
            </w:r>
            <w:r>
              <w:rPr>
                <w:rFonts w:eastAsia="Symbol" w:cs="Symbol" w:ascii="Symbol" w:hAnsi="Symbol"/>
                <w:sz w:val="14"/>
                <w:szCs w:val="14"/>
              </w:rPr>
              <w:t></w:t>
            </w:r>
            <w:r>
              <w:rPr>
                <w:sz w:val="14"/>
                <w:szCs w:val="14"/>
              </w:rPr>
              <w:t>0.2mm to 2mm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70.2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50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63.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68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75.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7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68.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Macrometastasis, &gt;2mm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7.4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4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8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8.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8.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7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09:26:00Z</dcterms:created>
  <dc:creator>Stefanie Jeffrey</dc:creator>
  <dc:description/>
  <cp:keywords/>
  <dc:language>en-US</dc:language>
  <cp:lastModifiedBy>Catherine Jeffrey</cp:lastModifiedBy>
  <dcterms:modified xsi:type="dcterms:W3CDTF">2008-03-02T09:32:00Z</dcterms:modified>
  <cp:revision>4</cp:revision>
  <dc:subject/>
  <dc:title>Increasing Primary Tumor Size  -  T Stage</dc:title>
</cp:coreProperties>
</file>